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BA752" w14:textId="77777777" w:rsidR="006D6305" w:rsidRPr="00572019" w:rsidRDefault="006D6305" w:rsidP="006D6305">
      <w:pPr>
        <w:spacing w:line="360" w:lineRule="auto"/>
        <w:jc w:val="both"/>
        <w:rPr>
          <w:rFonts w:eastAsia="Times New Roman"/>
          <w:color w:val="000000"/>
          <w:sz w:val="24"/>
          <w:szCs w:val="24"/>
        </w:rPr>
      </w:pPr>
      <w:r w:rsidRPr="00572019">
        <w:rPr>
          <w:rFonts w:eastAsia="Times New Roman"/>
          <w:b/>
          <w:bCs/>
          <w:color w:val="002328"/>
          <w:sz w:val="20"/>
          <w:szCs w:val="20"/>
        </w:rPr>
        <w:t xml:space="preserve">Supplemental Table </w:t>
      </w:r>
      <w:r>
        <w:rPr>
          <w:rFonts w:eastAsia="Times New Roman"/>
          <w:b/>
          <w:bCs/>
          <w:color w:val="002328"/>
          <w:sz w:val="20"/>
          <w:szCs w:val="20"/>
        </w:rPr>
        <w:t>1</w:t>
      </w:r>
      <w:r w:rsidRPr="00572019">
        <w:rPr>
          <w:rFonts w:eastAsia="Times New Roman"/>
          <w:b/>
          <w:bCs/>
          <w:color w:val="002328"/>
          <w:sz w:val="20"/>
          <w:szCs w:val="20"/>
        </w:rPr>
        <w:t xml:space="preserve"> </w:t>
      </w:r>
      <w:r w:rsidRPr="00572019">
        <w:rPr>
          <w:rFonts w:eastAsia="Times New Roman"/>
          <w:color w:val="000000"/>
          <w:sz w:val="20"/>
          <w:szCs w:val="20"/>
        </w:rPr>
        <w:t>Overview of BWS-patient scan dataset. The pre/post-op scan division alludes to the first glossectomy performed on the BWS patient.</w:t>
      </w:r>
    </w:p>
    <w:p w14:paraId="2E4EB155" w14:textId="77777777" w:rsidR="006D6305" w:rsidRPr="00572019" w:rsidRDefault="006D6305" w:rsidP="006D6305">
      <w:pPr>
        <w:spacing w:line="360" w:lineRule="auto"/>
        <w:jc w:val="both"/>
        <w:rPr>
          <w:rFonts w:eastAsia="Times New Roman"/>
          <w:color w:val="000000"/>
          <w:sz w:val="24"/>
          <w:szCs w:val="24"/>
        </w:rPr>
      </w:pPr>
    </w:p>
    <w:tbl>
      <w:tblPr>
        <w:tblW w:w="934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53"/>
        <w:gridCol w:w="3693"/>
      </w:tblGrid>
      <w:tr w:rsidR="006D6305" w:rsidRPr="00572019" w14:paraId="41D5020A" w14:textId="77777777" w:rsidTr="00B26377">
        <w:trPr>
          <w:trHeight w:val="383"/>
          <w:tblHeader/>
        </w:trPr>
        <w:tc>
          <w:tcPr>
            <w:tcW w:w="93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3F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5DABB" w14:textId="77777777" w:rsidR="006D6305" w:rsidRPr="00572019" w:rsidRDefault="006D6305" w:rsidP="00B26377">
            <w:pPr>
              <w:spacing w:line="360" w:lineRule="auto"/>
              <w:jc w:val="both"/>
              <w:rPr>
                <w:rFonts w:eastAsia="Times New Roman"/>
                <w:b/>
                <w:bCs/>
                <w:sz w:val="24"/>
                <w:szCs w:val="24"/>
              </w:rPr>
            </w:pPr>
            <w:r w:rsidRPr="00572019">
              <w:rPr>
                <w:rFonts w:eastAsia="Times New Roman"/>
                <w:b/>
                <w:bCs/>
                <w:color w:val="000000"/>
              </w:rPr>
              <w:t>Characteristic</w:t>
            </w:r>
          </w:p>
        </w:tc>
      </w:tr>
      <w:tr w:rsidR="006D6305" w:rsidRPr="00572019" w14:paraId="4ED179E3" w14:textId="77777777" w:rsidTr="00B263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C05C3" w14:textId="77777777" w:rsidR="006D6305" w:rsidRPr="00572019" w:rsidRDefault="006D6305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0000"/>
              </w:rPr>
              <w:t>Total BWS patients - no.</w:t>
            </w:r>
          </w:p>
        </w:tc>
        <w:tc>
          <w:tcPr>
            <w:tcW w:w="3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5D24B" w14:textId="77777777" w:rsidR="006D6305" w:rsidRPr="00572019" w:rsidRDefault="006D6305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0000"/>
              </w:rPr>
              <w:t>56</w:t>
            </w:r>
          </w:p>
        </w:tc>
      </w:tr>
      <w:tr w:rsidR="006D6305" w:rsidRPr="00572019" w14:paraId="2177D7EE" w14:textId="77777777" w:rsidTr="00B263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DD002" w14:textId="77777777" w:rsidR="006D6305" w:rsidRPr="00572019" w:rsidRDefault="006D6305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0000"/>
              </w:rPr>
              <w:t>Total BWS-patient scans - no.</w:t>
            </w:r>
          </w:p>
        </w:tc>
        <w:tc>
          <w:tcPr>
            <w:tcW w:w="3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1AEB3" w14:textId="77777777" w:rsidR="006D6305" w:rsidRPr="00572019" w:rsidRDefault="006D6305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2328"/>
                <w:sz w:val="20"/>
                <w:szCs w:val="20"/>
              </w:rPr>
              <w:t>72</w:t>
            </w:r>
          </w:p>
        </w:tc>
      </w:tr>
      <w:tr w:rsidR="006D6305" w:rsidRPr="00572019" w14:paraId="2A365C55" w14:textId="77777777" w:rsidTr="00B263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38335" w14:textId="77777777" w:rsidR="006D6305" w:rsidRPr="00572019" w:rsidRDefault="006D6305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2328"/>
              </w:rPr>
              <w:t>Sex, male - no. (%)</w:t>
            </w:r>
          </w:p>
        </w:tc>
        <w:tc>
          <w:tcPr>
            <w:tcW w:w="3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D2F24" w14:textId="77777777" w:rsidR="006D6305" w:rsidRPr="00572019" w:rsidRDefault="006D6305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2328"/>
                <w:sz w:val="20"/>
                <w:szCs w:val="20"/>
              </w:rPr>
              <w:t>24 (42.9)</w:t>
            </w:r>
          </w:p>
        </w:tc>
      </w:tr>
      <w:tr w:rsidR="006D6305" w:rsidRPr="00572019" w14:paraId="6C5CF960" w14:textId="77777777" w:rsidTr="00B263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10412" w14:textId="77777777" w:rsidR="006D6305" w:rsidRPr="00572019" w:rsidRDefault="006D6305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2328"/>
              </w:rPr>
              <w:t>Age at scan, median - years (IQR)</w:t>
            </w:r>
          </w:p>
        </w:tc>
        <w:tc>
          <w:tcPr>
            <w:tcW w:w="3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5DC30" w14:textId="77777777" w:rsidR="006D6305" w:rsidRPr="00572019" w:rsidRDefault="006D6305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2328"/>
                <w:sz w:val="20"/>
                <w:szCs w:val="20"/>
              </w:rPr>
              <w:t>3.0 (1y 5mo - 7y 3mo)</w:t>
            </w:r>
          </w:p>
        </w:tc>
      </w:tr>
      <w:tr w:rsidR="006D6305" w:rsidRPr="00572019" w14:paraId="537F29F8" w14:textId="77777777" w:rsidTr="00B263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7C3D9" w14:textId="77777777" w:rsidR="006D6305" w:rsidRPr="00572019" w:rsidRDefault="006D6305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2328"/>
              </w:rPr>
              <w:t>Age range at scan - years</w:t>
            </w:r>
          </w:p>
        </w:tc>
        <w:tc>
          <w:tcPr>
            <w:tcW w:w="3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12BEF" w14:textId="77777777" w:rsidR="006D6305" w:rsidRPr="00572019" w:rsidRDefault="006D6305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2328"/>
                <w:sz w:val="20"/>
                <w:szCs w:val="20"/>
              </w:rPr>
              <w:t>9mo - 17y 8mo</w:t>
            </w:r>
          </w:p>
        </w:tc>
      </w:tr>
      <w:tr w:rsidR="006D6305" w:rsidRPr="00572019" w14:paraId="26F3C25E" w14:textId="77777777" w:rsidTr="00B263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9E723" w14:textId="77777777" w:rsidR="006D6305" w:rsidRPr="00572019" w:rsidRDefault="006D6305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2328"/>
              </w:rPr>
              <w:t>Total pre-op scans - no. (%)</w:t>
            </w:r>
          </w:p>
        </w:tc>
        <w:tc>
          <w:tcPr>
            <w:tcW w:w="3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4F910" w14:textId="77777777" w:rsidR="006D6305" w:rsidRPr="00572019" w:rsidRDefault="006D6305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2328"/>
                <w:sz w:val="20"/>
                <w:szCs w:val="20"/>
              </w:rPr>
              <w:t>27 (37.5)</w:t>
            </w:r>
          </w:p>
        </w:tc>
      </w:tr>
      <w:tr w:rsidR="006D6305" w:rsidRPr="00572019" w14:paraId="6FD163E6" w14:textId="77777777" w:rsidTr="00B263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444D2" w14:textId="77777777" w:rsidR="006D6305" w:rsidRPr="00572019" w:rsidRDefault="006D6305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2328"/>
              </w:rPr>
              <w:t>BWS patients with both pre- and post-op scans - no. (%)</w:t>
            </w:r>
          </w:p>
        </w:tc>
        <w:tc>
          <w:tcPr>
            <w:tcW w:w="3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120BA" w14:textId="77777777" w:rsidR="006D6305" w:rsidRPr="00572019" w:rsidRDefault="006D6305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2328"/>
                <w:sz w:val="20"/>
                <w:szCs w:val="20"/>
              </w:rPr>
              <w:t>9 (16.1)</w:t>
            </w:r>
          </w:p>
        </w:tc>
      </w:tr>
    </w:tbl>
    <w:p w14:paraId="262FC69F" w14:textId="77777777" w:rsidR="006D6305" w:rsidRPr="00572019" w:rsidRDefault="006D6305" w:rsidP="006D6305">
      <w:pPr>
        <w:spacing w:line="360" w:lineRule="auto"/>
        <w:jc w:val="both"/>
      </w:pPr>
      <w:bookmarkStart w:id="0" w:name="_GoBack"/>
      <w:bookmarkEnd w:id="0"/>
    </w:p>
    <w:p w14:paraId="11E38367" w14:textId="77777777" w:rsidR="006D6305" w:rsidRPr="00572019" w:rsidRDefault="006D6305" w:rsidP="006D6305">
      <w:pPr>
        <w:spacing w:line="360" w:lineRule="auto"/>
        <w:jc w:val="both"/>
      </w:pPr>
    </w:p>
    <w:p w14:paraId="6034BE63" w14:textId="77777777" w:rsidR="006D6305" w:rsidRPr="00572019" w:rsidRDefault="006D6305" w:rsidP="006D6305">
      <w:pPr>
        <w:spacing w:line="360" w:lineRule="auto"/>
        <w:jc w:val="both"/>
      </w:pPr>
    </w:p>
    <w:p w14:paraId="79E9074E" w14:textId="77777777" w:rsidR="008C0B3D" w:rsidRDefault="00167955"/>
    <w:sectPr w:rsidR="008C0B3D" w:rsidSect="00451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305"/>
    <w:rsid w:val="00167955"/>
    <w:rsid w:val="00217871"/>
    <w:rsid w:val="0026401C"/>
    <w:rsid w:val="002B018C"/>
    <w:rsid w:val="00451FF1"/>
    <w:rsid w:val="006D6305"/>
    <w:rsid w:val="007E7739"/>
    <w:rsid w:val="008642E2"/>
    <w:rsid w:val="00D4199F"/>
    <w:rsid w:val="00F2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EE278"/>
  <w14:defaultImageDpi w14:val="32767"/>
  <w15:chartTrackingRefBased/>
  <w15:docId w15:val="{FAFE40EC-838D-0445-A12C-1F672696E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6305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 Rijlaarsdam</dc:creator>
  <cp:keywords/>
  <dc:description/>
  <cp:lastModifiedBy>Tia Rijlaarsdam</cp:lastModifiedBy>
  <cp:revision>2</cp:revision>
  <dcterms:created xsi:type="dcterms:W3CDTF">2025-07-02T21:53:00Z</dcterms:created>
  <dcterms:modified xsi:type="dcterms:W3CDTF">2025-07-02T21:53:00Z</dcterms:modified>
</cp:coreProperties>
</file>